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7B1DF" w14:textId="0FE71213" w:rsidR="009C6735" w:rsidRDefault="00171879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22539463" wp14:editId="7B7063FE">
            <wp:extent cx="5142926" cy="2375065"/>
            <wp:effectExtent l="0" t="0" r="635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6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23" b="34393"/>
                    <a:stretch/>
                  </pic:blipFill>
                  <pic:spPr bwMode="auto">
                    <a:xfrm>
                      <a:off x="0" y="0"/>
                      <a:ext cx="5143500" cy="2375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AD0C30" w14:textId="47377AE7" w:rsidR="00171879" w:rsidRPr="00171879" w:rsidRDefault="00171879" w:rsidP="00171879">
      <w:pPr>
        <w:spacing w:line="480" w:lineRule="auto"/>
        <w:rPr>
          <w:rFonts w:ascii="Times New Roman" w:hAnsi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6 </w:t>
      </w:r>
      <w:r w:rsidRPr="0022375D">
        <w:rPr>
          <w:rFonts w:ascii="Times New Roman" w:hAnsi="Times New Roman" w:cs="Times New Roman"/>
          <w:b/>
          <w:bCs/>
        </w:rPr>
        <w:t>Fig.</w:t>
      </w:r>
      <w:r w:rsidRPr="0022375D">
        <w:rPr>
          <w:rFonts w:ascii="Times New Roman" w:hAnsi="Times New Roman" w:cs="Times New Roman"/>
          <w:b/>
          <w:bCs/>
          <w:cs/>
        </w:rPr>
        <w:t xml:space="preserve">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</w:t>
      </w:r>
      <w:r w:rsidRPr="0022375D">
        <w:rPr>
          <w:rFonts w:ascii="Times New Roman" w:hAnsi="Times New Roman" w:cs="Angsana New"/>
          <w:b/>
          <w:bCs/>
          <w:color w:val="000000" w:themeColor="text1"/>
        </w:rPr>
        <w:t>using a sample with complete data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, assessing the paths from parental ADHD symptoms to parental stress.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The model was mediated by family functioning, based on fully completed questionnaires, and adjusted for the child’s age and sex. Model fit indices were as follows: χ²(7) = 52.870, p &lt; 0.001; Comparative Fit Index (CFI) = 1.000; Root Mean Square Error of Approximation (RMSEA) &lt; 0.001; and Standardized Root Mean Square Residual (SRMR) &lt; 0.001. Significant paths are indicated as *p &lt; 0.05, **p &lt; 0.01, and ***p &lt; 0.001. Sample size (N) = 102.</w:t>
      </w:r>
    </w:p>
    <w:sectPr w:rsidR="00171879" w:rsidRPr="00171879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879"/>
    <w:rsid w:val="00171879"/>
    <w:rsid w:val="0033279B"/>
    <w:rsid w:val="009C6735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A3743"/>
  <w15:chartTrackingRefBased/>
  <w15:docId w15:val="{326DA3A0-E42E-4C4A-9BC6-E5EF3C1F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2:00Z</dcterms:created>
  <dcterms:modified xsi:type="dcterms:W3CDTF">2026-01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b28d2-5352-4b5e-ba2a-374eb4a472ca</vt:lpwstr>
  </property>
</Properties>
</file>